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E2BF9" w14:textId="5C90BA18" w:rsidR="008829DF" w:rsidRDefault="00026648" w:rsidP="00026648">
      <w:pPr>
        <w:jc w:val="center"/>
        <w:rPr>
          <w:rFonts w:ascii="Arial" w:hAnsi="Arial" w:cs="Arial"/>
          <w:color w:val="000000"/>
          <w:szCs w:val="21"/>
        </w:rPr>
      </w:pPr>
      <w:r w:rsidRPr="00026648">
        <w:rPr>
          <w:rFonts w:ascii="Arial" w:hAnsi="Arial" w:cs="Arial"/>
          <w:szCs w:val="21"/>
        </w:rPr>
        <w:t xml:space="preserve">Table S2: The </w:t>
      </w:r>
      <w:r w:rsidRPr="00026648">
        <w:rPr>
          <w:rFonts w:ascii="Arial" w:hAnsi="Arial" w:cs="Arial"/>
          <w:color w:val="000000"/>
          <w:szCs w:val="21"/>
        </w:rPr>
        <w:t>characteristics</w:t>
      </w:r>
      <w:r w:rsidRPr="00026648">
        <w:rPr>
          <w:rFonts w:ascii="Arial" w:hAnsi="Arial" w:cs="Arial"/>
          <w:color w:val="000000"/>
          <w:szCs w:val="21"/>
        </w:rPr>
        <w:t xml:space="preserve"> of patients included in the study</w:t>
      </w:r>
    </w:p>
    <w:p w14:paraId="374012B8" w14:textId="77777777" w:rsidR="001626C0" w:rsidRDefault="001626C0" w:rsidP="00026648">
      <w:pPr>
        <w:jc w:val="center"/>
        <w:rPr>
          <w:rFonts w:ascii="Arial" w:hAnsi="Arial" w:cs="Arial"/>
          <w:color w:val="000000"/>
          <w:szCs w:val="21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1276"/>
        <w:gridCol w:w="2126"/>
        <w:gridCol w:w="1701"/>
        <w:gridCol w:w="1780"/>
      </w:tblGrid>
      <w:tr w:rsidR="00026648" w14:paraId="5B7BC616" w14:textId="77777777" w:rsidTr="00DF4708">
        <w:tc>
          <w:tcPr>
            <w:tcW w:w="1413" w:type="dxa"/>
            <w:tcBorders>
              <w:bottom w:val="single" w:sz="4" w:space="0" w:color="auto"/>
            </w:tcBorders>
          </w:tcPr>
          <w:p w14:paraId="35E3F210" w14:textId="4C4DF250" w:rsidR="00026648" w:rsidRDefault="00026648" w:rsidP="000266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Na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CA290E" w14:textId="281235DB" w:rsidR="00026648" w:rsidRDefault="00026648" w:rsidP="000266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95BE60" w14:textId="7FEDCF6F" w:rsidR="00026648" w:rsidRDefault="00026648" w:rsidP="000266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Age in diagnosi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B53CDF" w14:textId="3B5B26B8" w:rsidR="00026648" w:rsidRDefault="00026648" w:rsidP="000266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NM</w:t>
            </w:r>
          </w:p>
        </w:tc>
        <w:tc>
          <w:tcPr>
            <w:tcW w:w="1780" w:type="dxa"/>
            <w:tcBorders>
              <w:bottom w:val="single" w:sz="4" w:space="0" w:color="auto"/>
            </w:tcBorders>
          </w:tcPr>
          <w:p w14:paraId="6CED023D" w14:textId="0BA6C2F3" w:rsidR="00026648" w:rsidRDefault="00026648" w:rsidP="00026648">
            <w:pPr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leason Score</w:t>
            </w:r>
          </w:p>
        </w:tc>
      </w:tr>
      <w:tr w:rsidR="00026648" w14:paraId="640B6043" w14:textId="77777777" w:rsidTr="00DF4708">
        <w:tc>
          <w:tcPr>
            <w:tcW w:w="1413" w:type="dxa"/>
            <w:tcBorders>
              <w:bottom w:val="nil"/>
            </w:tcBorders>
          </w:tcPr>
          <w:p w14:paraId="366B116F" w14:textId="792386EB" w:rsidR="00026648" w:rsidRDefault="0002664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>
              <w:rPr>
                <w:rFonts w:ascii="Arial" w:hAnsi="Arial" w:cs="Arial"/>
                <w:szCs w:val="21"/>
              </w:rPr>
              <w:t>uo</w:t>
            </w:r>
            <w:r w:rsidRPr="00026648">
              <w:rPr>
                <w:rFonts w:ascii="Arial" w:hAnsi="Arial" w:cs="Arial"/>
                <w:szCs w:val="21"/>
              </w:rPr>
              <w:t xml:space="preserve">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276" w:type="dxa"/>
            <w:tcBorders>
              <w:bottom w:val="nil"/>
            </w:tcBorders>
          </w:tcPr>
          <w:p w14:paraId="4488A830" w14:textId="0997CF96" w:rsidR="00026648" w:rsidRDefault="0002664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126" w:type="dxa"/>
            <w:tcBorders>
              <w:bottom w:val="nil"/>
            </w:tcBorders>
          </w:tcPr>
          <w:p w14:paraId="49A9239C" w14:textId="3B3BEC52" w:rsidR="00026648" w:rsidRDefault="0002664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1" w:type="dxa"/>
            <w:tcBorders>
              <w:bottom w:val="nil"/>
            </w:tcBorders>
          </w:tcPr>
          <w:p w14:paraId="78C80045" w14:textId="63ACC2F3" w:rsidR="00026648" w:rsidRDefault="0002664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1M0</w:t>
            </w:r>
          </w:p>
        </w:tc>
        <w:tc>
          <w:tcPr>
            <w:tcW w:w="1780" w:type="dxa"/>
            <w:tcBorders>
              <w:bottom w:val="nil"/>
            </w:tcBorders>
          </w:tcPr>
          <w:p w14:paraId="2BBF46C9" w14:textId="2F535EF5" w:rsidR="00026648" w:rsidRDefault="0002664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25ACC624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2378E2FA" w14:textId="47E096AE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ang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A8553A" w14:textId="678BA25C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7DA8C0E" w14:textId="3251B34B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3BC3D7" w14:textId="1EB38395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DD4BEE9" w14:textId="731C5BED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4F82BF7D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703A1038" w14:textId="331A41CB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Z</w:t>
            </w:r>
            <w:r>
              <w:rPr>
                <w:rFonts w:ascii="Arial" w:hAnsi="Arial" w:cs="Arial"/>
                <w:szCs w:val="21"/>
              </w:rPr>
              <w:t xml:space="preserve">hang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8D1692" w14:textId="3FCB7020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5A7E457" w14:textId="6611D7AE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EF967B" w14:textId="2D31EA71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66C9AFD" w14:textId="1B3D25E1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108F3BF3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65F9079C" w14:textId="3FEDBFE2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 xml:space="preserve">u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DA5C66A" w14:textId="24B36DB2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BB982B5" w14:textId="706358EC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D84E6C" w14:textId="6248DCDF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1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34531AC" w14:textId="2794A3DD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5F3EC5D8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61FB900D" w14:textId="573F23B7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W</w:t>
            </w:r>
            <w:r>
              <w:rPr>
                <w:rFonts w:ascii="Arial" w:hAnsi="Arial" w:cs="Arial"/>
                <w:szCs w:val="21"/>
              </w:rPr>
              <w:t xml:space="preserve">ang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D22B1A" w14:textId="306AC33A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BCC38E5" w14:textId="73B9C24F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4AF88BA" w14:textId="46909B0F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 w:rsidR="005D125F">
              <w:rPr>
                <w:rFonts w:ascii="Arial" w:hAnsi="Arial" w:cs="Arial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N</w:t>
            </w:r>
            <w:r w:rsidR="00265E4E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M</w:t>
            </w:r>
            <w:r w:rsidR="005D125F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D1D11BF" w14:textId="6C63C373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5</w:t>
            </w:r>
          </w:p>
        </w:tc>
      </w:tr>
      <w:tr w:rsidR="00026648" w14:paraId="20BD6800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0638DA3F" w14:textId="3FEC2BC4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>
              <w:rPr>
                <w:rFonts w:ascii="Arial" w:hAnsi="Arial" w:cs="Arial"/>
                <w:szCs w:val="21"/>
              </w:rPr>
              <w:t xml:space="preserve">ing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195025" w14:textId="5BFCF2B7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C246A31" w14:textId="79F524DD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0AAFF8" w14:textId="2954E536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10D9297" w14:textId="6F37ADC8" w:rsidR="00026648" w:rsidRDefault="001626C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6CDA8C5C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1D4B83DF" w14:textId="638B72F3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L</w:t>
            </w:r>
            <w:r>
              <w:rPr>
                <w:rFonts w:ascii="Arial" w:hAnsi="Arial" w:cs="Arial"/>
                <w:szCs w:val="21"/>
              </w:rPr>
              <w:t xml:space="preserve">iu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0EBA81" w14:textId="7844E915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15E56B" w14:textId="77C8403B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0F0BC4" w14:textId="57080E75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C434C7F" w14:textId="3CF6D006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1CFDAD98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174798BD" w14:textId="27D23A82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Z</w:t>
            </w:r>
            <w:r>
              <w:rPr>
                <w:rFonts w:ascii="Arial" w:hAnsi="Arial" w:cs="Arial"/>
                <w:szCs w:val="21"/>
              </w:rPr>
              <w:t xml:space="preserve">hang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BB531E" w14:textId="7E962824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D70722E" w14:textId="775020A5" w:rsidR="00026648" w:rsidRDefault="00265E4E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DD8FEBD" w14:textId="118D4002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1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8B18310" w14:textId="40A6552B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5F5C59E9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4AF95D36" w14:textId="75398F0F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szCs w:val="21"/>
              </w:rPr>
              <w:t>J</w:t>
            </w:r>
            <w:r>
              <w:rPr>
                <w:rFonts w:ascii="Arial" w:hAnsi="Arial" w:cs="Arial"/>
                <w:szCs w:val="21"/>
              </w:rPr>
              <w:t>in</w:t>
            </w:r>
            <w:proofErr w:type="spellEnd"/>
            <w:r>
              <w:rPr>
                <w:rFonts w:ascii="Arial" w:hAnsi="Arial" w:cs="Arial"/>
                <w:szCs w:val="21"/>
              </w:rPr>
              <w:t xml:space="preserve">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79B4E9" w14:textId="697B28B1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71E35BE" w14:textId="19ECF8AD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00B7D5" w14:textId="52756D95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4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F9918E1" w14:textId="409F0080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39945C47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74F22851" w14:textId="58416347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 xml:space="preserve">u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01A21E" w14:textId="5E4A3548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EB50196" w14:textId="51379E1E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0AA32C" w14:textId="70843266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02293FF" w14:textId="46F54636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305B5B18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0BA4E3F1" w14:textId="1AF6EBC7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hen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C9475A" w14:textId="1545306A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7C32760" w14:textId="4C191356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CA8C5B" w14:textId="061DAE43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397749EA" w14:textId="635D3666" w:rsidR="00026648" w:rsidRDefault="00085068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09EA6545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3BC26D54" w14:textId="49841FF8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S</w:t>
            </w:r>
            <w:r>
              <w:rPr>
                <w:rFonts w:ascii="Arial" w:hAnsi="Arial" w:cs="Arial"/>
                <w:szCs w:val="21"/>
              </w:rPr>
              <w:t xml:space="preserve">hi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8FF8A" w14:textId="4F69D99B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A02AAD" w14:textId="3853AA07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891E4A5" w14:textId="0C0AEC86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1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0FFD77D2" w14:textId="24DB218E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26A9D6CD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003BC177" w14:textId="0500C2C6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M</w:t>
            </w:r>
            <w:r>
              <w:rPr>
                <w:rFonts w:ascii="Arial" w:hAnsi="Arial" w:cs="Arial"/>
                <w:szCs w:val="21"/>
              </w:rPr>
              <w:t xml:space="preserve">eng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79AAF4" w14:textId="7F1F746E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9A01960" w14:textId="6B6A2747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FA4BB4" w14:textId="5A14ECB9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4N1M</w:t>
            </w:r>
            <w:r w:rsidR="00C5290B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2636FD8D" w14:textId="05D63687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1EAE7279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5CA24260" w14:textId="00D76CDB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Z</w:t>
            </w:r>
            <w:r>
              <w:rPr>
                <w:rFonts w:ascii="Arial" w:hAnsi="Arial" w:cs="Arial"/>
                <w:szCs w:val="21"/>
              </w:rPr>
              <w:t xml:space="preserve">hao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D936CA" w14:textId="02A2DA0D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17BC06" w14:textId="10B9F89B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950774" w14:textId="0024B107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704B9560" w14:textId="28AE1315" w:rsidR="00026648" w:rsidRDefault="00DF0F80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3</w:t>
            </w:r>
          </w:p>
        </w:tc>
      </w:tr>
      <w:tr w:rsidR="00026648" w14:paraId="04507363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256A4EDF" w14:textId="0FEE86CD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</w:t>
            </w:r>
            <w:r>
              <w:rPr>
                <w:rFonts w:ascii="Arial" w:hAnsi="Arial" w:cs="Arial"/>
                <w:szCs w:val="21"/>
              </w:rPr>
              <w:t xml:space="preserve">an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607C5A" w14:textId="76A25132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28F8380" w14:textId="63FB63DD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B4BA9D" w14:textId="70AAAE32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E67EF34" w14:textId="11F825FE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3</w:t>
            </w:r>
          </w:p>
        </w:tc>
      </w:tr>
      <w:tr w:rsidR="00026648" w14:paraId="4E6D006B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1D675A1C" w14:textId="18B5576D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Z</w:t>
            </w:r>
            <w:r>
              <w:rPr>
                <w:rFonts w:ascii="Arial" w:hAnsi="Arial" w:cs="Arial"/>
                <w:szCs w:val="21"/>
              </w:rPr>
              <w:t xml:space="preserve">hao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0F8A00B" w14:textId="0364341E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D207E7D" w14:textId="7BF78BEF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6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2A17FF6" w14:textId="5677D5E9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68B6F8A0" w14:textId="1D186C6B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00A2AD8A" w14:textId="77777777" w:rsidTr="00DF4708">
        <w:tc>
          <w:tcPr>
            <w:tcW w:w="1413" w:type="dxa"/>
            <w:tcBorders>
              <w:top w:val="nil"/>
              <w:bottom w:val="nil"/>
            </w:tcBorders>
          </w:tcPr>
          <w:p w14:paraId="46B5F119" w14:textId="6234F0DE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 xml:space="preserve">eng </w:t>
            </w:r>
            <w:r w:rsidRPr="00C5290B">
              <w:rPr>
                <w:rFonts w:ascii="MS Gothic" w:eastAsia="MS Gothic" w:hAnsi="MS Gothic" w:cs="MS Gothic" w:hint="eastAsia"/>
                <w:szCs w:val="21"/>
              </w:rPr>
              <w:t>✳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EF18F5" w14:textId="16A72578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B9D56C8" w14:textId="4FF82A79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8</w:t>
            </w: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170016" w14:textId="764D18C8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2N0M0</w:t>
            </w:r>
          </w:p>
        </w:tc>
        <w:tc>
          <w:tcPr>
            <w:tcW w:w="1780" w:type="dxa"/>
            <w:tcBorders>
              <w:top w:val="nil"/>
              <w:bottom w:val="nil"/>
            </w:tcBorders>
          </w:tcPr>
          <w:p w14:paraId="436B2622" w14:textId="56B05877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  <w:tr w:rsidR="00026648" w14:paraId="220DF5CD" w14:textId="77777777" w:rsidTr="00DF4708">
        <w:tc>
          <w:tcPr>
            <w:tcW w:w="1413" w:type="dxa"/>
            <w:tcBorders>
              <w:top w:val="nil"/>
            </w:tcBorders>
          </w:tcPr>
          <w:p w14:paraId="7BE829AC" w14:textId="6FC2713D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 xml:space="preserve">hen </w:t>
            </w:r>
            <w:r w:rsidRPr="00026648">
              <w:rPr>
                <w:rFonts w:ascii="MS Gothic" w:eastAsia="MS Gothic" w:hAnsi="MS Gothic" w:cs="MS Gothic" w:hint="eastAsia"/>
                <w:szCs w:val="21"/>
              </w:rPr>
              <w:t>✳✳</w:t>
            </w:r>
          </w:p>
        </w:tc>
        <w:tc>
          <w:tcPr>
            <w:tcW w:w="1276" w:type="dxa"/>
            <w:tcBorders>
              <w:top w:val="nil"/>
            </w:tcBorders>
          </w:tcPr>
          <w:p w14:paraId="1493A193" w14:textId="564DDD46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2126" w:type="dxa"/>
            <w:tcBorders>
              <w:top w:val="nil"/>
            </w:tcBorders>
          </w:tcPr>
          <w:p w14:paraId="7EAA4D9B" w14:textId="0E2B8D32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7</w:t>
            </w:r>
            <w:r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01" w:type="dxa"/>
            <w:tcBorders>
              <w:top w:val="nil"/>
            </w:tcBorders>
          </w:tcPr>
          <w:p w14:paraId="66701EE7" w14:textId="76366BD0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T</w:t>
            </w:r>
            <w:r>
              <w:rPr>
                <w:rFonts w:ascii="Arial" w:hAnsi="Arial" w:cs="Arial"/>
                <w:szCs w:val="21"/>
              </w:rPr>
              <w:t>3N0M0</w:t>
            </w:r>
          </w:p>
        </w:tc>
        <w:tc>
          <w:tcPr>
            <w:tcW w:w="1780" w:type="dxa"/>
            <w:tcBorders>
              <w:top w:val="nil"/>
            </w:tcBorders>
          </w:tcPr>
          <w:p w14:paraId="765E7DD3" w14:textId="73D41BA0" w:rsidR="00026648" w:rsidRDefault="00C5290B" w:rsidP="00DF4708">
            <w:pPr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4</w:t>
            </w:r>
            <w:r>
              <w:rPr>
                <w:rFonts w:ascii="Arial" w:hAnsi="Arial" w:cs="Arial"/>
                <w:szCs w:val="21"/>
              </w:rPr>
              <w:t>+4</w:t>
            </w:r>
          </w:p>
        </w:tc>
      </w:tr>
    </w:tbl>
    <w:p w14:paraId="4829C653" w14:textId="77777777" w:rsidR="00026648" w:rsidRPr="00026648" w:rsidRDefault="00026648" w:rsidP="00026648">
      <w:pPr>
        <w:jc w:val="center"/>
        <w:rPr>
          <w:rFonts w:ascii="Arial" w:hAnsi="Arial" w:cs="Arial"/>
          <w:szCs w:val="21"/>
        </w:rPr>
      </w:pPr>
    </w:p>
    <w:sectPr w:rsidR="00026648" w:rsidRPr="000266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99BB66" w14:textId="77777777" w:rsidR="00756FC3" w:rsidRDefault="00756FC3" w:rsidP="00026648">
      <w:r>
        <w:separator/>
      </w:r>
    </w:p>
  </w:endnote>
  <w:endnote w:type="continuationSeparator" w:id="0">
    <w:p w14:paraId="0043D5BF" w14:textId="77777777" w:rsidR="00756FC3" w:rsidRDefault="00756FC3" w:rsidP="00026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890E75" w14:textId="77777777" w:rsidR="00756FC3" w:rsidRDefault="00756FC3" w:rsidP="00026648">
      <w:r>
        <w:separator/>
      </w:r>
    </w:p>
  </w:footnote>
  <w:footnote w:type="continuationSeparator" w:id="0">
    <w:p w14:paraId="51F7D5C3" w14:textId="77777777" w:rsidR="00756FC3" w:rsidRDefault="00756FC3" w:rsidP="000266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E9"/>
    <w:rsid w:val="00026648"/>
    <w:rsid w:val="00085068"/>
    <w:rsid w:val="001626C0"/>
    <w:rsid w:val="00265E4E"/>
    <w:rsid w:val="005D125F"/>
    <w:rsid w:val="00756FC3"/>
    <w:rsid w:val="008829DF"/>
    <w:rsid w:val="00B91DE9"/>
    <w:rsid w:val="00C5290B"/>
    <w:rsid w:val="00DF0F80"/>
    <w:rsid w:val="00DF4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CAA3C"/>
  <w15:chartTrackingRefBased/>
  <w15:docId w15:val="{C3F08F49-4CC1-4A5B-8ABF-0BC9ACC37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6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66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6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6648"/>
    <w:rPr>
      <w:sz w:val="18"/>
      <w:szCs w:val="18"/>
    </w:rPr>
  </w:style>
  <w:style w:type="table" w:styleId="a7">
    <w:name w:val="Table Grid"/>
    <w:basedOn w:val="a1"/>
    <w:uiPriority w:val="39"/>
    <w:rsid w:val="00026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85</Words>
  <Characters>485</Characters>
  <Application>Microsoft Office Word</Application>
  <DocSecurity>0</DocSecurity>
  <Lines>4</Lines>
  <Paragraphs>1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曦</dc:creator>
  <cp:keywords/>
  <dc:description/>
  <cp:lastModifiedBy>陈 曦</cp:lastModifiedBy>
  <cp:revision>2</cp:revision>
  <dcterms:created xsi:type="dcterms:W3CDTF">2022-04-29T02:27:00Z</dcterms:created>
  <dcterms:modified xsi:type="dcterms:W3CDTF">2022-04-29T03:12:00Z</dcterms:modified>
</cp:coreProperties>
</file>